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07BE6" w14:textId="77777777" w:rsidR="00B17EB7" w:rsidRDefault="0000000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Table S3. Wound area measurements in rats from each group at different time points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404"/>
        <w:gridCol w:w="1431"/>
        <w:gridCol w:w="1480"/>
        <w:gridCol w:w="1648"/>
        <w:gridCol w:w="1648"/>
      </w:tblGrid>
      <w:tr w:rsidR="00B17EB7" w14:paraId="42160358" w14:textId="77777777">
        <w:tc>
          <w:tcPr>
            <w:tcW w:w="1051" w:type="pct"/>
            <w:tcBorders>
              <w:top w:val="single" w:sz="12" w:space="0" w:color="000000"/>
              <w:bottom w:val="single" w:sz="12" w:space="0" w:color="000000"/>
              <w:tl2br w:val="nil"/>
            </w:tcBorders>
            <w:shd w:val="clear" w:color="auto" w:fill="FFFFFF"/>
          </w:tcPr>
          <w:p w14:paraId="71E27421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72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178E18BE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ham </w:t>
            </w:r>
          </w:p>
        </w:tc>
        <w:tc>
          <w:tcPr>
            <w:tcW w:w="74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4157E327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76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63B2167F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b1-L</w:t>
            </w:r>
          </w:p>
        </w:tc>
        <w:tc>
          <w:tcPr>
            <w:tcW w:w="85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024860D7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b1-H</w:t>
            </w:r>
          </w:p>
        </w:tc>
        <w:tc>
          <w:tcPr>
            <w:tcW w:w="85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2DB7B6C1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r-1</w:t>
            </w:r>
          </w:p>
        </w:tc>
      </w:tr>
      <w:tr w:rsidR="00B17EB7" w14:paraId="4E8F434A" w14:textId="77777777">
        <w:tc>
          <w:tcPr>
            <w:tcW w:w="1051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618B0E73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ay 0</w:t>
            </w:r>
          </w:p>
        </w:tc>
        <w:tc>
          <w:tcPr>
            <w:tcW w:w="728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2EB6368F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2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1F57CB31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68±0.35</w:t>
            </w:r>
          </w:p>
        </w:tc>
        <w:tc>
          <w:tcPr>
            <w:tcW w:w="767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061AD5F8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66±0.17</w:t>
            </w:r>
          </w:p>
        </w:tc>
        <w:tc>
          <w:tcPr>
            <w:tcW w:w="854" w:type="pct"/>
            <w:tcBorders>
              <w:top w:val="single" w:sz="12" w:space="0" w:color="000000"/>
            </w:tcBorders>
            <w:shd w:val="clear" w:color="auto" w:fill="FFFFFF"/>
          </w:tcPr>
          <w:p w14:paraId="79247F42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41±0.11</w:t>
            </w:r>
          </w:p>
        </w:tc>
        <w:tc>
          <w:tcPr>
            <w:tcW w:w="854" w:type="pct"/>
            <w:tcBorders>
              <w:top w:val="single" w:sz="12" w:space="0" w:color="000000"/>
            </w:tcBorders>
            <w:shd w:val="clear" w:color="auto" w:fill="FFFFFF"/>
          </w:tcPr>
          <w:p w14:paraId="0832FD97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25±0.08</w:t>
            </w:r>
          </w:p>
        </w:tc>
      </w:tr>
      <w:tr w:rsidR="00B17EB7" w14:paraId="34557126" w14:textId="77777777">
        <w:tc>
          <w:tcPr>
            <w:tcW w:w="1051" w:type="pct"/>
            <w:shd w:val="clear" w:color="auto" w:fill="FFFFFF"/>
            <w:vAlign w:val="center"/>
          </w:tcPr>
          <w:p w14:paraId="69155090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71C0869E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01F9413B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25±0.31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52482237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3±0.13</w:t>
            </w:r>
          </w:p>
        </w:tc>
        <w:tc>
          <w:tcPr>
            <w:tcW w:w="854" w:type="pct"/>
            <w:shd w:val="clear" w:color="auto" w:fill="FFFFFF"/>
          </w:tcPr>
          <w:p w14:paraId="105213DC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17±0.09</w:t>
            </w:r>
          </w:p>
        </w:tc>
        <w:tc>
          <w:tcPr>
            <w:tcW w:w="854" w:type="pct"/>
            <w:shd w:val="clear" w:color="auto" w:fill="FFFFFF"/>
          </w:tcPr>
          <w:p w14:paraId="37D09F70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1±0.06</w:t>
            </w:r>
          </w:p>
        </w:tc>
      </w:tr>
      <w:tr w:rsidR="00B17EB7" w14:paraId="2612788B" w14:textId="77777777">
        <w:tc>
          <w:tcPr>
            <w:tcW w:w="1051" w:type="pct"/>
            <w:shd w:val="clear" w:color="auto" w:fill="FFFFFF"/>
            <w:vAlign w:val="center"/>
          </w:tcPr>
          <w:p w14:paraId="4CE28F21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ay 7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2A99B40A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659CAF4F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71±0.27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46FE5512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48±0.10</w:t>
            </w:r>
          </w:p>
        </w:tc>
        <w:tc>
          <w:tcPr>
            <w:tcW w:w="854" w:type="pct"/>
            <w:shd w:val="clear" w:color="auto" w:fill="FFFFFF"/>
          </w:tcPr>
          <w:p w14:paraId="50A2C5EF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9±0.05</w:t>
            </w:r>
          </w:p>
        </w:tc>
        <w:tc>
          <w:tcPr>
            <w:tcW w:w="854" w:type="pct"/>
            <w:shd w:val="clear" w:color="auto" w:fill="FFFFFF"/>
          </w:tcPr>
          <w:p w14:paraId="0F904AE1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3±0.05</w:t>
            </w:r>
          </w:p>
        </w:tc>
      </w:tr>
      <w:tr w:rsidR="00B17EB7" w14:paraId="413164DE" w14:textId="77777777">
        <w:tc>
          <w:tcPr>
            <w:tcW w:w="1051" w:type="pct"/>
            <w:shd w:val="clear" w:color="auto" w:fill="FFFFFF"/>
            <w:vAlign w:val="center"/>
          </w:tcPr>
          <w:p w14:paraId="2DA740A4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ay 10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0467ACBF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185AD4B6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97±0.18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6F9EFBDE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9±0.06</w:t>
            </w:r>
          </w:p>
        </w:tc>
        <w:tc>
          <w:tcPr>
            <w:tcW w:w="854" w:type="pct"/>
            <w:shd w:val="clear" w:color="auto" w:fill="FFFFFF"/>
          </w:tcPr>
          <w:p w14:paraId="51CBDF27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5±0.02</w:t>
            </w:r>
          </w:p>
        </w:tc>
        <w:tc>
          <w:tcPr>
            <w:tcW w:w="854" w:type="pct"/>
            <w:shd w:val="clear" w:color="auto" w:fill="FFFFFF"/>
          </w:tcPr>
          <w:p w14:paraId="153CCF16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6±0.03</w:t>
            </w:r>
          </w:p>
        </w:tc>
      </w:tr>
      <w:tr w:rsidR="00B17EB7" w14:paraId="1820DFE9" w14:textId="77777777">
        <w:tc>
          <w:tcPr>
            <w:tcW w:w="1051" w:type="pct"/>
            <w:shd w:val="clear" w:color="auto" w:fill="FFFFFF"/>
            <w:vAlign w:val="center"/>
          </w:tcPr>
          <w:p w14:paraId="1EF75DCF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ay 14</w:t>
            </w:r>
          </w:p>
        </w:tc>
        <w:tc>
          <w:tcPr>
            <w:tcW w:w="728" w:type="pct"/>
            <w:shd w:val="clear" w:color="auto" w:fill="FFFFFF"/>
            <w:vAlign w:val="center"/>
          </w:tcPr>
          <w:p w14:paraId="12D69AC7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42" w:type="pct"/>
            <w:shd w:val="clear" w:color="auto" w:fill="FFFFFF"/>
            <w:vAlign w:val="center"/>
          </w:tcPr>
          <w:p w14:paraId="4DFC9032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52±0.14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6D34A813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1±0.04</w:t>
            </w:r>
          </w:p>
        </w:tc>
        <w:tc>
          <w:tcPr>
            <w:tcW w:w="854" w:type="pct"/>
            <w:shd w:val="clear" w:color="auto" w:fill="FFFFFF"/>
          </w:tcPr>
          <w:p w14:paraId="52571765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0±0.01</w:t>
            </w:r>
          </w:p>
        </w:tc>
        <w:tc>
          <w:tcPr>
            <w:tcW w:w="854" w:type="pct"/>
            <w:shd w:val="clear" w:color="auto" w:fill="FFFFFF"/>
          </w:tcPr>
          <w:p w14:paraId="72295B33" w14:textId="77777777" w:rsidR="00B17EB7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7±0.03</w:t>
            </w:r>
          </w:p>
        </w:tc>
      </w:tr>
    </w:tbl>
    <w:p w14:paraId="184544B9" w14:textId="77777777" w:rsidR="00B17EB7" w:rsidRDefault="00000000">
      <w:pPr>
        <w:widowControl/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Data are presented as mean ± standard deviation (Mean ± SD).</w:t>
      </w:r>
    </w:p>
    <w:sectPr w:rsidR="00B17EB7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03AB"/>
    <w:rsid w:val="000408FC"/>
    <w:rsid w:val="000537D8"/>
    <w:rsid w:val="000567BD"/>
    <w:rsid w:val="00062957"/>
    <w:rsid w:val="00075E4D"/>
    <w:rsid w:val="000C15B3"/>
    <w:rsid w:val="000C1FBF"/>
    <w:rsid w:val="000D79AF"/>
    <w:rsid w:val="000F4D09"/>
    <w:rsid w:val="001058B4"/>
    <w:rsid w:val="0011359E"/>
    <w:rsid w:val="00120D1F"/>
    <w:rsid w:val="00162B10"/>
    <w:rsid w:val="00166317"/>
    <w:rsid w:val="00185B38"/>
    <w:rsid w:val="001A2636"/>
    <w:rsid w:val="001B59A1"/>
    <w:rsid w:val="001C2BB5"/>
    <w:rsid w:val="001C2DD5"/>
    <w:rsid w:val="0021519D"/>
    <w:rsid w:val="00230B37"/>
    <w:rsid w:val="00234C2A"/>
    <w:rsid w:val="00246978"/>
    <w:rsid w:val="00272D44"/>
    <w:rsid w:val="00273F3A"/>
    <w:rsid w:val="00292773"/>
    <w:rsid w:val="00296136"/>
    <w:rsid w:val="002C6601"/>
    <w:rsid w:val="002D16BB"/>
    <w:rsid w:val="002D768A"/>
    <w:rsid w:val="002E4303"/>
    <w:rsid w:val="00312360"/>
    <w:rsid w:val="00322E7E"/>
    <w:rsid w:val="00324394"/>
    <w:rsid w:val="00333429"/>
    <w:rsid w:val="00336D9F"/>
    <w:rsid w:val="003424F8"/>
    <w:rsid w:val="003569F9"/>
    <w:rsid w:val="003658D5"/>
    <w:rsid w:val="0038410C"/>
    <w:rsid w:val="003967B3"/>
    <w:rsid w:val="003B6908"/>
    <w:rsid w:val="003D348B"/>
    <w:rsid w:val="003D5E0B"/>
    <w:rsid w:val="00430491"/>
    <w:rsid w:val="004358A3"/>
    <w:rsid w:val="004551B2"/>
    <w:rsid w:val="00477B5C"/>
    <w:rsid w:val="00485666"/>
    <w:rsid w:val="004B7A72"/>
    <w:rsid w:val="004D4057"/>
    <w:rsid w:val="004D548A"/>
    <w:rsid w:val="004E3C83"/>
    <w:rsid w:val="004F7061"/>
    <w:rsid w:val="00511624"/>
    <w:rsid w:val="005122A2"/>
    <w:rsid w:val="0058233E"/>
    <w:rsid w:val="00583CEE"/>
    <w:rsid w:val="00586C0A"/>
    <w:rsid w:val="00590943"/>
    <w:rsid w:val="005A03AB"/>
    <w:rsid w:val="005A1CC0"/>
    <w:rsid w:val="005E5403"/>
    <w:rsid w:val="005F6645"/>
    <w:rsid w:val="006001CC"/>
    <w:rsid w:val="0060243E"/>
    <w:rsid w:val="00613E95"/>
    <w:rsid w:val="00635032"/>
    <w:rsid w:val="00653D31"/>
    <w:rsid w:val="006628BB"/>
    <w:rsid w:val="00675FD8"/>
    <w:rsid w:val="00677476"/>
    <w:rsid w:val="00693547"/>
    <w:rsid w:val="006A4F6B"/>
    <w:rsid w:val="006F5E18"/>
    <w:rsid w:val="007024F9"/>
    <w:rsid w:val="00703D95"/>
    <w:rsid w:val="007658BC"/>
    <w:rsid w:val="0078321E"/>
    <w:rsid w:val="007A518C"/>
    <w:rsid w:val="007B2F11"/>
    <w:rsid w:val="007B663A"/>
    <w:rsid w:val="007C3910"/>
    <w:rsid w:val="007F33A1"/>
    <w:rsid w:val="007F43D9"/>
    <w:rsid w:val="00823A1F"/>
    <w:rsid w:val="0086338F"/>
    <w:rsid w:val="0087244A"/>
    <w:rsid w:val="00872F3A"/>
    <w:rsid w:val="0087384A"/>
    <w:rsid w:val="00876A06"/>
    <w:rsid w:val="00882AC8"/>
    <w:rsid w:val="008A0B8A"/>
    <w:rsid w:val="008A4027"/>
    <w:rsid w:val="008B06CD"/>
    <w:rsid w:val="008B0F26"/>
    <w:rsid w:val="008D0661"/>
    <w:rsid w:val="008E0F12"/>
    <w:rsid w:val="008F4DB5"/>
    <w:rsid w:val="00935E2F"/>
    <w:rsid w:val="009468AB"/>
    <w:rsid w:val="00960EF6"/>
    <w:rsid w:val="00965FDE"/>
    <w:rsid w:val="009714FD"/>
    <w:rsid w:val="00972E6E"/>
    <w:rsid w:val="00990B35"/>
    <w:rsid w:val="00994006"/>
    <w:rsid w:val="00995952"/>
    <w:rsid w:val="009C3E4B"/>
    <w:rsid w:val="00A2286A"/>
    <w:rsid w:val="00A42CC8"/>
    <w:rsid w:val="00A55058"/>
    <w:rsid w:val="00A65C10"/>
    <w:rsid w:val="00A673C8"/>
    <w:rsid w:val="00A70C35"/>
    <w:rsid w:val="00A77C14"/>
    <w:rsid w:val="00A91666"/>
    <w:rsid w:val="00AA107C"/>
    <w:rsid w:val="00AC490A"/>
    <w:rsid w:val="00AC5EB3"/>
    <w:rsid w:val="00AD3D32"/>
    <w:rsid w:val="00AF3B06"/>
    <w:rsid w:val="00B03518"/>
    <w:rsid w:val="00B04E48"/>
    <w:rsid w:val="00B17EB7"/>
    <w:rsid w:val="00B20F62"/>
    <w:rsid w:val="00B21BDE"/>
    <w:rsid w:val="00B30EE5"/>
    <w:rsid w:val="00B3719C"/>
    <w:rsid w:val="00B612D5"/>
    <w:rsid w:val="00B70BDA"/>
    <w:rsid w:val="00B804A2"/>
    <w:rsid w:val="00BA4DF9"/>
    <w:rsid w:val="00BC1279"/>
    <w:rsid w:val="00BD6E58"/>
    <w:rsid w:val="00BE4E77"/>
    <w:rsid w:val="00C012BA"/>
    <w:rsid w:val="00C351FD"/>
    <w:rsid w:val="00C4666E"/>
    <w:rsid w:val="00C52357"/>
    <w:rsid w:val="00C52C41"/>
    <w:rsid w:val="00C6209A"/>
    <w:rsid w:val="00C66554"/>
    <w:rsid w:val="00C71C6D"/>
    <w:rsid w:val="00C85A06"/>
    <w:rsid w:val="00CB74FD"/>
    <w:rsid w:val="00CE3EA0"/>
    <w:rsid w:val="00D21B3A"/>
    <w:rsid w:val="00D52B59"/>
    <w:rsid w:val="00D737DA"/>
    <w:rsid w:val="00D918EC"/>
    <w:rsid w:val="00D91D10"/>
    <w:rsid w:val="00D93E73"/>
    <w:rsid w:val="00DA3715"/>
    <w:rsid w:val="00DA43DF"/>
    <w:rsid w:val="00DD10BF"/>
    <w:rsid w:val="00DE7778"/>
    <w:rsid w:val="00E302E4"/>
    <w:rsid w:val="00E61E28"/>
    <w:rsid w:val="00E92485"/>
    <w:rsid w:val="00EA2253"/>
    <w:rsid w:val="00EA6B72"/>
    <w:rsid w:val="00EC29FB"/>
    <w:rsid w:val="00EE47C7"/>
    <w:rsid w:val="00EF1C1A"/>
    <w:rsid w:val="00F1563C"/>
    <w:rsid w:val="00F57516"/>
    <w:rsid w:val="00F57909"/>
    <w:rsid w:val="00F82C52"/>
    <w:rsid w:val="00F83449"/>
    <w:rsid w:val="00F83532"/>
    <w:rsid w:val="00F91620"/>
    <w:rsid w:val="00FB762D"/>
    <w:rsid w:val="00FD35EF"/>
    <w:rsid w:val="04C16AAC"/>
    <w:rsid w:val="05E57115"/>
    <w:rsid w:val="11E10945"/>
    <w:rsid w:val="1D096CA0"/>
    <w:rsid w:val="3C8B4BCE"/>
    <w:rsid w:val="4C462FB8"/>
    <w:rsid w:val="4CBB59D3"/>
    <w:rsid w:val="540B0B46"/>
    <w:rsid w:val="567C08AC"/>
    <w:rsid w:val="571A48FE"/>
    <w:rsid w:val="6292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F39F60C-D7EC-4B92-B065-1149347A3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  <w:rPr>
      <w:szCs w:val="24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CommentReference">
    <w:name w:val="annotation reference"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2A78F-51AC-4AD4-B0FF-DD1675683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>Frontiers Media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Giulia Valsecchi</cp:lastModifiedBy>
  <cp:revision>3</cp:revision>
  <dcterms:created xsi:type="dcterms:W3CDTF">2023-09-14T07:06:00Z</dcterms:created>
  <dcterms:modified xsi:type="dcterms:W3CDTF">2025-12-19T08:01:00Z</dcterms:modified>
  <cp:category/>
  <dc:identifier/>
  <cp:contentStatus/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gyZDdhYjRiMTIxNWU4Y2NjZmM0YWQ3NThiZDY3MWUiLCJ1c2VySWQiOiI3OTk0MzMyMDcifQ==</vt:lpwstr>
  </property>
  <property fmtid="{D5CDD505-2E9C-101B-9397-08002B2CF9AE}" pid="3" name="KSOProductBuildVer">
    <vt:lpwstr>2052-12.1.0.24034</vt:lpwstr>
  </property>
  <property fmtid="{D5CDD505-2E9C-101B-9397-08002B2CF9AE}" pid="4" name="ICV">
    <vt:lpwstr>32E7DC1A50A94FAFB3DD531BC2CF7A33_12</vt:lpwstr>
  </property>
</Properties>
</file>